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82FF8" w14:textId="5587FEBE" w:rsidR="00BF48B3" w:rsidRPr="00047ADC" w:rsidRDefault="00275830" w:rsidP="00047ADC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047ADC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Supplemental </w:t>
      </w:r>
      <w:r w:rsidR="00457436" w:rsidRPr="00047ADC">
        <w:rPr>
          <w:rFonts w:ascii="Times New Roman" w:hAnsi="Times New Roman" w:cs="Times New Roman"/>
          <w:b/>
          <w:bCs/>
          <w:i/>
          <w:iCs/>
          <w:sz w:val="32"/>
          <w:szCs w:val="32"/>
        </w:rPr>
        <w:t>Material</w:t>
      </w:r>
    </w:p>
    <w:p w14:paraId="37584314" w14:textId="0EA141AD" w:rsidR="00C97D65" w:rsidRPr="00047ADC" w:rsidRDefault="002D27F6" w:rsidP="00047AD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7AD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4DA7831" wp14:editId="15F9F91E">
            <wp:extent cx="4572000" cy="2028265"/>
            <wp:effectExtent l="0" t="0" r="0" b="0"/>
            <wp:docPr id="6" name="Picture 6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0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7C057" w14:textId="60952341" w:rsidR="00C97D65" w:rsidRPr="00047ADC" w:rsidRDefault="00C97D65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Pre-I/R or </w:t>
      </w:r>
      <w:r w:rsidR="00E5261C" w:rsidRPr="00047ADC">
        <w:rPr>
          <w:rFonts w:ascii="Times New Roman" w:hAnsi="Times New Roman" w:cs="Times New Roman"/>
          <w:b/>
          <w:bCs/>
          <w:sz w:val="24"/>
          <w:szCs w:val="24"/>
        </w:rPr>
        <w:t>post-I/R lymph</w:t>
      </w: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 does not affect endothelial barrier integrity.</w:t>
      </w:r>
      <w:r w:rsidRPr="00047ADC">
        <w:rPr>
          <w:rFonts w:ascii="Times New Roman" w:hAnsi="Times New Roman" w:cs="Times New Roman"/>
          <w:sz w:val="24"/>
          <w:szCs w:val="24"/>
        </w:rPr>
        <w:t xml:space="preserve"> Pre-I/R and </w:t>
      </w:r>
      <w:r w:rsidR="00E5261C" w:rsidRPr="00047ADC">
        <w:rPr>
          <w:rFonts w:ascii="Times New Roman" w:hAnsi="Times New Roman" w:cs="Times New Roman"/>
          <w:sz w:val="24"/>
          <w:szCs w:val="24"/>
        </w:rPr>
        <w:t>post-I/R lymph</w:t>
      </w:r>
      <w:r w:rsidRPr="00047ADC">
        <w:rPr>
          <w:rFonts w:ascii="Times New Roman" w:hAnsi="Times New Roman" w:cs="Times New Roman"/>
          <w:sz w:val="24"/>
          <w:szCs w:val="24"/>
        </w:rPr>
        <w:t xml:space="preserve"> does not significantly alter </w:t>
      </w:r>
      <w:r w:rsidR="00496880" w:rsidRPr="00047ADC">
        <w:rPr>
          <w:rFonts w:ascii="Times New Roman" w:hAnsi="Times New Roman" w:cs="Times New Roman"/>
          <w:sz w:val="24"/>
          <w:szCs w:val="24"/>
        </w:rPr>
        <w:t>tran</w:t>
      </w:r>
      <w:r w:rsidR="00B977A8" w:rsidRPr="00047ADC">
        <w:rPr>
          <w:rFonts w:ascii="Times New Roman" w:hAnsi="Times New Roman" w:cs="Times New Roman"/>
          <w:sz w:val="24"/>
          <w:szCs w:val="24"/>
        </w:rPr>
        <w:t>s</w:t>
      </w:r>
      <w:r w:rsidR="00A8733B" w:rsidRPr="00047ADC">
        <w:rPr>
          <w:rFonts w:ascii="Times New Roman" w:hAnsi="Times New Roman" w:cs="Times New Roman"/>
          <w:sz w:val="24"/>
          <w:szCs w:val="24"/>
        </w:rPr>
        <w:t>-</w:t>
      </w:r>
      <w:r w:rsidR="00496880" w:rsidRPr="00047ADC">
        <w:rPr>
          <w:rFonts w:ascii="Times New Roman" w:hAnsi="Times New Roman" w:cs="Times New Roman"/>
          <w:sz w:val="24"/>
          <w:szCs w:val="24"/>
        </w:rPr>
        <w:t xml:space="preserve">endothelial electrical resistance </w:t>
      </w:r>
      <w:r w:rsidR="0033315C" w:rsidRPr="00047ADC">
        <w:rPr>
          <w:rFonts w:ascii="Times New Roman" w:hAnsi="Times New Roman" w:cs="Times New Roman"/>
          <w:sz w:val="24"/>
          <w:szCs w:val="24"/>
        </w:rPr>
        <w:t>(</w:t>
      </w:r>
      <w:r w:rsidRPr="00047ADC">
        <w:rPr>
          <w:rFonts w:ascii="Times New Roman" w:hAnsi="Times New Roman" w:cs="Times New Roman"/>
          <w:sz w:val="24"/>
          <w:szCs w:val="24"/>
        </w:rPr>
        <w:t>T</w:t>
      </w:r>
      <w:r w:rsidR="00496880" w:rsidRPr="00047ADC">
        <w:rPr>
          <w:rFonts w:ascii="Times New Roman" w:hAnsi="Times New Roman" w:cs="Times New Roman"/>
          <w:sz w:val="24"/>
          <w:szCs w:val="24"/>
        </w:rPr>
        <w:t>E</w:t>
      </w:r>
      <w:r w:rsidRPr="00047ADC">
        <w:rPr>
          <w:rFonts w:ascii="Times New Roman" w:hAnsi="Times New Roman" w:cs="Times New Roman"/>
          <w:sz w:val="24"/>
          <w:szCs w:val="24"/>
        </w:rPr>
        <w:t>ER</w:t>
      </w:r>
      <w:r w:rsidR="00496880" w:rsidRPr="00047ADC">
        <w:rPr>
          <w:rFonts w:ascii="Times New Roman" w:hAnsi="Times New Roman" w:cs="Times New Roman"/>
          <w:sz w:val="24"/>
          <w:szCs w:val="24"/>
        </w:rPr>
        <w:t>)</w:t>
      </w:r>
      <w:r w:rsidRPr="00047ADC">
        <w:rPr>
          <w:rFonts w:ascii="Times New Roman" w:hAnsi="Times New Roman" w:cs="Times New Roman"/>
          <w:sz w:val="24"/>
          <w:szCs w:val="24"/>
        </w:rPr>
        <w:t xml:space="preserve"> within 4 h treatment. Thrombin</w:t>
      </w:r>
      <w:r w:rsidR="0033315C" w:rsidRPr="00047ADC">
        <w:rPr>
          <w:rFonts w:ascii="Times New Roman" w:hAnsi="Times New Roman" w:cs="Times New Roman"/>
          <w:sz w:val="24"/>
          <w:szCs w:val="24"/>
        </w:rPr>
        <w:t xml:space="preserve"> (10 U/mL)</w:t>
      </w:r>
      <w:r w:rsidRPr="00047ADC">
        <w:rPr>
          <w:rFonts w:ascii="Times New Roman" w:hAnsi="Times New Roman" w:cs="Times New Roman"/>
          <w:sz w:val="24"/>
          <w:szCs w:val="24"/>
        </w:rPr>
        <w:t>, as a positive control, reduces TE</w:t>
      </w:r>
      <w:r w:rsidR="00223B11" w:rsidRPr="00047ADC">
        <w:rPr>
          <w:rFonts w:ascii="Times New Roman" w:hAnsi="Times New Roman" w:cs="Times New Roman"/>
          <w:sz w:val="24"/>
          <w:szCs w:val="24"/>
        </w:rPr>
        <w:t>E</w:t>
      </w:r>
      <w:r w:rsidRPr="00047ADC">
        <w:rPr>
          <w:rFonts w:ascii="Times New Roman" w:hAnsi="Times New Roman" w:cs="Times New Roman"/>
          <w:sz w:val="24"/>
          <w:szCs w:val="24"/>
        </w:rPr>
        <w:t xml:space="preserve">R. n=8-12/group. </w:t>
      </w:r>
      <w:r w:rsidR="00E35740" w:rsidRPr="00047ADC">
        <w:rPr>
          <w:rFonts w:ascii="Times New Roman" w:hAnsi="Times New Roman" w:cs="Times New Roman"/>
          <w:sz w:val="24"/>
          <w:szCs w:val="24"/>
        </w:rPr>
        <w:t xml:space="preserve">**p&lt;0.01 vs. control. </w:t>
      </w:r>
      <w:r w:rsidR="008F0EE3" w:rsidRPr="00047ADC">
        <w:rPr>
          <w:rFonts w:ascii="Times New Roman" w:hAnsi="Times New Roman" w:cs="Times New Roman"/>
          <w:sz w:val="24"/>
          <w:szCs w:val="24"/>
        </w:rPr>
        <w:t>One-way ANOVA was used.</w:t>
      </w:r>
    </w:p>
    <w:p w14:paraId="26FD901C" w14:textId="3E9A9D3E" w:rsidR="00B5308A" w:rsidRPr="00047ADC" w:rsidRDefault="002D27F6" w:rsidP="00047AD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7AD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C8F28DE" wp14:editId="564DC535">
            <wp:extent cx="4572000" cy="5745280"/>
            <wp:effectExtent l="0" t="0" r="0" b="8255"/>
            <wp:docPr id="7" name="Picture 7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57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D0D62" w14:textId="42B0C843" w:rsidR="00287940" w:rsidRPr="00047ADC" w:rsidRDefault="00A81E67" w:rsidP="00047ADC">
      <w:pPr>
        <w:spacing w:after="80" w:line="240" w:lineRule="auto"/>
        <w:rPr>
          <w:rFonts w:ascii="Times New Roman" w:hAnsi="Times New Roman" w:cs="Times New Roman"/>
          <w:sz w:val="24"/>
          <w:szCs w:val="24"/>
        </w:rPr>
      </w:pP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B5308A"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E5261C" w:rsidRPr="00047ADC">
        <w:rPr>
          <w:rFonts w:ascii="Times New Roman" w:hAnsi="Times New Roman" w:cs="Times New Roman"/>
          <w:b/>
          <w:bCs/>
          <w:sz w:val="24"/>
          <w:szCs w:val="24"/>
        </w:rPr>
        <w:t>Post-I/R lymph</w:t>
      </w:r>
      <w:r w:rsidR="00B5308A"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 does not affect neutrophil respiratory burst, neutrophil extracellular traps formation, and </w:t>
      </w:r>
      <w:r w:rsidR="001662D4"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MPO </w:t>
      </w:r>
      <w:r w:rsidR="00B5308A" w:rsidRPr="00047ADC">
        <w:rPr>
          <w:rFonts w:ascii="Times New Roman" w:hAnsi="Times New Roman" w:cs="Times New Roman"/>
          <w:b/>
          <w:bCs/>
          <w:sz w:val="24"/>
          <w:szCs w:val="24"/>
        </w:rPr>
        <w:t>degranulation. (A)</w:t>
      </w:r>
      <w:r w:rsidR="00B5308A" w:rsidRPr="00047ADC">
        <w:rPr>
          <w:rFonts w:ascii="Times New Roman" w:hAnsi="Times New Roman" w:cs="Times New Roman"/>
          <w:sz w:val="24"/>
          <w:szCs w:val="24"/>
        </w:rPr>
        <w:t xml:space="preserve"> 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Pre-I/R and </w:t>
      </w:r>
      <w:r w:rsidR="00E5261C" w:rsidRPr="00047ADC">
        <w:rPr>
          <w:rFonts w:ascii="Times New Roman" w:hAnsi="Times New Roman" w:cs="Times New Roman"/>
          <w:sz w:val="24"/>
          <w:szCs w:val="24"/>
        </w:rPr>
        <w:t>post-I/R lymph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exhibit no effect on neutrophil respiratory burst. </w:t>
      </w:r>
      <w:r w:rsidR="00B5308A" w:rsidRPr="00047ADC">
        <w:rPr>
          <w:rFonts w:ascii="Times New Roman" w:hAnsi="Times New Roman" w:cs="Times New Roman"/>
          <w:sz w:val="24"/>
          <w:szCs w:val="24"/>
        </w:rPr>
        <w:t xml:space="preserve">Phorbol myristate acetate (PMA, 200 nM), </w:t>
      </w:r>
      <w:r w:rsidR="00726654" w:rsidRPr="00047ADC">
        <w:rPr>
          <w:rFonts w:ascii="Times New Roman" w:hAnsi="Times New Roman" w:cs="Times New Roman"/>
          <w:sz w:val="24"/>
          <w:szCs w:val="24"/>
        </w:rPr>
        <w:t>as a positive control</w:t>
      </w:r>
      <w:r w:rsidR="00B5308A" w:rsidRPr="00047ADC">
        <w:rPr>
          <w:rFonts w:ascii="Times New Roman" w:hAnsi="Times New Roman" w:cs="Times New Roman"/>
          <w:sz w:val="24"/>
          <w:szCs w:val="24"/>
        </w:rPr>
        <w:t xml:space="preserve">, induces neutrophil respiratory burst. </w:t>
      </w:r>
      <w:r w:rsidR="00726654" w:rsidRPr="00047ADC">
        <w:rPr>
          <w:rFonts w:ascii="Times New Roman" w:hAnsi="Times New Roman" w:cs="Times New Roman"/>
          <w:sz w:val="24"/>
          <w:szCs w:val="24"/>
        </w:rPr>
        <w:t>n=8/group.</w:t>
      </w:r>
      <w:r w:rsidR="001662D4" w:rsidRPr="00047ADC">
        <w:rPr>
          <w:rFonts w:ascii="Times New Roman" w:hAnsi="Times New Roman" w:cs="Times New Roman"/>
          <w:sz w:val="24"/>
          <w:szCs w:val="24"/>
        </w:rPr>
        <w:t xml:space="preserve"> </w:t>
      </w:r>
      <w:r w:rsidR="00726654" w:rsidRPr="00047ADC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Pre-I/R and </w:t>
      </w:r>
      <w:r w:rsidR="00E5261C" w:rsidRPr="00047ADC">
        <w:rPr>
          <w:rFonts w:ascii="Times New Roman" w:hAnsi="Times New Roman" w:cs="Times New Roman"/>
          <w:sz w:val="24"/>
          <w:szCs w:val="24"/>
        </w:rPr>
        <w:t>post-I/R lymph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display no </w:t>
      </w:r>
      <w:r w:rsidR="001662D4" w:rsidRPr="00047ADC">
        <w:rPr>
          <w:rFonts w:ascii="Times New Roman" w:hAnsi="Times New Roman" w:cs="Times New Roman"/>
          <w:sz w:val="24"/>
          <w:szCs w:val="24"/>
        </w:rPr>
        <w:t>impact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on the release of extracellular DNA by neutrophils, a</w:t>
      </w:r>
      <w:r w:rsidR="001662D4" w:rsidRPr="00047ADC">
        <w:rPr>
          <w:rFonts w:ascii="Times New Roman" w:hAnsi="Times New Roman" w:cs="Times New Roman"/>
          <w:sz w:val="24"/>
          <w:szCs w:val="24"/>
        </w:rPr>
        <w:t>n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indicator of </w:t>
      </w:r>
      <w:r w:rsidR="00A10AE5" w:rsidRPr="00047ADC">
        <w:rPr>
          <w:rFonts w:ascii="Times New Roman" w:hAnsi="Times New Roman" w:cs="Times New Roman"/>
          <w:sz w:val="24"/>
          <w:szCs w:val="24"/>
        </w:rPr>
        <w:t>neutrophil extracellular traps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formation. </w:t>
      </w:r>
      <w:r w:rsidR="00BD4DED" w:rsidRPr="00047ADC">
        <w:rPr>
          <w:rFonts w:ascii="Times New Roman" w:hAnsi="Times New Roman" w:cs="Times New Roman"/>
          <w:sz w:val="24"/>
          <w:szCs w:val="24"/>
        </w:rPr>
        <w:t>C</w:t>
      </w:r>
      <w:r w:rsidR="00B5308A" w:rsidRPr="00047ADC">
        <w:rPr>
          <w:rFonts w:ascii="Times New Roman" w:hAnsi="Times New Roman" w:cs="Times New Roman"/>
          <w:sz w:val="24"/>
          <w:szCs w:val="24"/>
        </w:rPr>
        <w:t xml:space="preserve">alcium </w:t>
      </w:r>
      <w:r w:rsidR="001662D4" w:rsidRPr="00047ADC">
        <w:rPr>
          <w:rFonts w:ascii="Times New Roman" w:hAnsi="Times New Roman" w:cs="Times New Roman"/>
          <w:sz w:val="24"/>
          <w:szCs w:val="24"/>
        </w:rPr>
        <w:t>i</w:t>
      </w:r>
      <w:r w:rsidR="00B5308A" w:rsidRPr="00047ADC">
        <w:rPr>
          <w:rFonts w:ascii="Times New Roman" w:hAnsi="Times New Roman" w:cs="Times New Roman"/>
          <w:sz w:val="24"/>
          <w:szCs w:val="24"/>
        </w:rPr>
        <w:t xml:space="preserve">onophore (5 μM), </w:t>
      </w:r>
      <w:r w:rsidR="00726654" w:rsidRPr="00047ADC">
        <w:rPr>
          <w:rFonts w:ascii="Times New Roman" w:hAnsi="Times New Roman" w:cs="Times New Roman"/>
          <w:sz w:val="24"/>
          <w:szCs w:val="24"/>
        </w:rPr>
        <w:t>as a positive control</w:t>
      </w:r>
      <w:r w:rsidR="00B5308A" w:rsidRPr="00047ADC">
        <w:rPr>
          <w:rFonts w:ascii="Times New Roman" w:hAnsi="Times New Roman" w:cs="Times New Roman"/>
          <w:sz w:val="24"/>
          <w:szCs w:val="24"/>
        </w:rPr>
        <w:t xml:space="preserve">, induces </w:t>
      </w:r>
      <w:r w:rsidR="00726654" w:rsidRPr="00047ADC">
        <w:rPr>
          <w:rFonts w:ascii="Times New Roman" w:hAnsi="Times New Roman" w:cs="Times New Roman"/>
          <w:sz w:val="24"/>
          <w:szCs w:val="24"/>
        </w:rPr>
        <w:t>extracellular</w:t>
      </w:r>
      <w:r w:rsidR="00B5308A" w:rsidRPr="00047ADC">
        <w:rPr>
          <w:rFonts w:ascii="Times New Roman" w:hAnsi="Times New Roman" w:cs="Times New Roman"/>
          <w:sz w:val="24"/>
          <w:szCs w:val="24"/>
        </w:rPr>
        <w:t xml:space="preserve"> DNA release. </w:t>
      </w:r>
      <w:r w:rsidR="00726654" w:rsidRPr="00047ADC">
        <w:rPr>
          <w:rFonts w:ascii="Times New Roman" w:hAnsi="Times New Roman" w:cs="Times New Roman"/>
          <w:sz w:val="24"/>
          <w:szCs w:val="24"/>
        </w:rPr>
        <w:t>n=8-9/group.</w:t>
      </w:r>
      <w:r w:rsidR="001662D4" w:rsidRPr="00047ADC">
        <w:rPr>
          <w:rFonts w:ascii="Times New Roman" w:hAnsi="Times New Roman" w:cs="Times New Roman"/>
          <w:sz w:val="24"/>
          <w:szCs w:val="24"/>
        </w:rPr>
        <w:t xml:space="preserve"> </w:t>
      </w:r>
      <w:r w:rsidR="008F0EE3" w:rsidRPr="00047ADC">
        <w:rPr>
          <w:rFonts w:ascii="Times New Roman" w:hAnsi="Times New Roman" w:cs="Times New Roman"/>
          <w:sz w:val="24"/>
          <w:szCs w:val="24"/>
        </w:rPr>
        <w:t xml:space="preserve">One-way ANOVA was used. </w:t>
      </w:r>
      <w:r w:rsidR="00726654" w:rsidRPr="00047ADC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Pre-I/R and </w:t>
      </w:r>
      <w:r w:rsidR="00E5261C" w:rsidRPr="00047ADC">
        <w:rPr>
          <w:rFonts w:ascii="Times New Roman" w:hAnsi="Times New Roman" w:cs="Times New Roman"/>
          <w:sz w:val="24"/>
          <w:szCs w:val="24"/>
        </w:rPr>
        <w:t>post-I/R lymph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show comparable MPO levels. n=6/group. </w:t>
      </w:r>
      <w:r w:rsidR="008F0EE3" w:rsidRPr="00047ADC">
        <w:rPr>
          <w:rFonts w:ascii="Times New Roman" w:hAnsi="Times New Roman" w:cs="Times New Roman"/>
          <w:sz w:val="24"/>
          <w:szCs w:val="24"/>
        </w:rPr>
        <w:t xml:space="preserve">T-test was used. </w:t>
      </w:r>
      <w:r w:rsidR="00726654" w:rsidRPr="00047ADC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Pre-I/R and </w:t>
      </w:r>
      <w:r w:rsidR="00E5261C" w:rsidRPr="00047ADC">
        <w:rPr>
          <w:rFonts w:ascii="Times New Roman" w:hAnsi="Times New Roman" w:cs="Times New Roman"/>
          <w:sz w:val="24"/>
          <w:szCs w:val="24"/>
        </w:rPr>
        <w:t>post-I/R lymph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</w:t>
      </w:r>
      <w:r w:rsidR="001662D4" w:rsidRPr="00047ADC">
        <w:rPr>
          <w:rFonts w:ascii="Times New Roman" w:hAnsi="Times New Roman" w:cs="Times New Roman"/>
          <w:sz w:val="24"/>
          <w:szCs w:val="24"/>
        </w:rPr>
        <w:t>have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no impact on neutrophil degranulation of MPO. PMA</w:t>
      </w:r>
      <w:r w:rsidR="000C3836" w:rsidRPr="00047ADC">
        <w:rPr>
          <w:rFonts w:ascii="Times New Roman" w:hAnsi="Times New Roman" w:cs="Times New Roman"/>
          <w:sz w:val="24"/>
          <w:szCs w:val="24"/>
        </w:rPr>
        <w:t xml:space="preserve"> </w:t>
      </w:r>
      <w:r w:rsidR="008A482C" w:rsidRPr="00047ADC">
        <w:rPr>
          <w:rFonts w:ascii="Times New Roman" w:hAnsi="Times New Roman" w:cs="Times New Roman"/>
          <w:sz w:val="24"/>
          <w:szCs w:val="24"/>
        </w:rPr>
        <w:t>(</w:t>
      </w:r>
      <w:r w:rsidR="001A28CB" w:rsidRPr="00047ADC">
        <w:rPr>
          <w:rFonts w:ascii="Times New Roman" w:hAnsi="Times New Roman" w:cs="Times New Roman"/>
          <w:sz w:val="24"/>
          <w:szCs w:val="24"/>
        </w:rPr>
        <w:t>200 nM)</w:t>
      </w:r>
      <w:r w:rsidR="00726654" w:rsidRPr="00047ADC">
        <w:rPr>
          <w:rFonts w:ascii="Times New Roman" w:hAnsi="Times New Roman" w:cs="Times New Roman"/>
          <w:sz w:val="24"/>
          <w:szCs w:val="24"/>
        </w:rPr>
        <w:t>, as a positive control, significantly induce</w:t>
      </w:r>
      <w:r w:rsidR="001662D4" w:rsidRPr="00047ADC">
        <w:rPr>
          <w:rFonts w:ascii="Times New Roman" w:hAnsi="Times New Roman" w:cs="Times New Roman"/>
          <w:sz w:val="24"/>
          <w:szCs w:val="24"/>
        </w:rPr>
        <w:t>s</w:t>
      </w:r>
      <w:r w:rsidR="00726654" w:rsidRPr="00047ADC">
        <w:rPr>
          <w:rFonts w:ascii="Times New Roman" w:hAnsi="Times New Roman" w:cs="Times New Roman"/>
          <w:sz w:val="24"/>
          <w:szCs w:val="24"/>
        </w:rPr>
        <w:t xml:space="preserve"> MPO degranulation. n=5-6/group. **p&lt;0.01 vs. control.</w:t>
      </w:r>
      <w:r w:rsidR="008F0EE3" w:rsidRPr="00047ADC">
        <w:rPr>
          <w:rFonts w:ascii="Times New Roman" w:hAnsi="Times New Roman" w:cs="Times New Roman"/>
          <w:sz w:val="24"/>
          <w:szCs w:val="24"/>
        </w:rPr>
        <w:t xml:space="preserve"> One-way ANOVA was used.</w:t>
      </w:r>
    </w:p>
    <w:p w14:paraId="2F515F3D" w14:textId="0793857F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B60D95" w14:textId="4C8211A6" w:rsidR="00D838B6" w:rsidRPr="00047ADC" w:rsidRDefault="002D27F6" w:rsidP="00047AD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47AD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4EBE80B" wp14:editId="1EB855B9">
            <wp:extent cx="4389120" cy="2479412"/>
            <wp:effectExtent l="0" t="0" r="0" b="0"/>
            <wp:docPr id="8" name="Picture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l Figure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2479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89789" w14:textId="180F208D" w:rsidR="00EA1CEE" w:rsidRPr="00047ADC" w:rsidRDefault="00EA1CEE" w:rsidP="00047A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. Pre-I/R and </w:t>
      </w:r>
      <w:r w:rsidR="00E5261C" w:rsidRPr="00047ADC">
        <w:rPr>
          <w:rFonts w:ascii="Times New Roman" w:hAnsi="Times New Roman" w:cs="Times New Roman"/>
          <w:b/>
          <w:bCs/>
          <w:sz w:val="24"/>
          <w:szCs w:val="24"/>
        </w:rPr>
        <w:t>post-I/R lymph</w:t>
      </w: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 show comparable levels of cytokines.</w:t>
      </w:r>
      <w:r w:rsidR="00E35740"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5740" w:rsidRPr="00047ADC">
        <w:rPr>
          <w:rFonts w:ascii="Times New Roman" w:hAnsi="Times New Roman" w:cs="Times New Roman"/>
          <w:sz w:val="24"/>
          <w:szCs w:val="24"/>
        </w:rPr>
        <w:t>Cytokine</w:t>
      </w:r>
      <w:r w:rsidR="001A28CB" w:rsidRPr="00047ADC">
        <w:rPr>
          <w:rFonts w:ascii="Times New Roman" w:hAnsi="Times New Roman" w:cs="Times New Roman"/>
          <w:sz w:val="24"/>
          <w:szCs w:val="24"/>
        </w:rPr>
        <w:t xml:space="preserve"> levels</w:t>
      </w:r>
      <w:r w:rsidR="00E35740" w:rsidRPr="00047ADC">
        <w:rPr>
          <w:rFonts w:ascii="Times New Roman" w:hAnsi="Times New Roman" w:cs="Times New Roman"/>
          <w:sz w:val="24"/>
          <w:szCs w:val="24"/>
        </w:rPr>
        <w:t xml:space="preserve"> </w:t>
      </w:r>
      <w:r w:rsidR="00EA1A68" w:rsidRPr="00047ADC">
        <w:rPr>
          <w:rFonts w:ascii="Times New Roman" w:hAnsi="Times New Roman" w:cs="Times New Roman"/>
          <w:sz w:val="24"/>
          <w:szCs w:val="24"/>
        </w:rPr>
        <w:t xml:space="preserve">in </w:t>
      </w:r>
      <w:r w:rsidR="00194962" w:rsidRPr="00047ADC">
        <w:rPr>
          <w:rFonts w:ascii="Times New Roman" w:hAnsi="Times New Roman" w:cs="Times New Roman"/>
          <w:sz w:val="24"/>
          <w:szCs w:val="24"/>
        </w:rPr>
        <w:t xml:space="preserve">the </w:t>
      </w:r>
      <w:r w:rsidR="00EA1A68" w:rsidRPr="00047ADC">
        <w:rPr>
          <w:rFonts w:ascii="Times New Roman" w:hAnsi="Times New Roman" w:cs="Times New Roman"/>
          <w:sz w:val="24"/>
          <w:szCs w:val="24"/>
        </w:rPr>
        <w:t xml:space="preserve">lymph </w:t>
      </w:r>
      <w:r w:rsidR="00E35740" w:rsidRPr="00047ADC">
        <w:rPr>
          <w:rFonts w:ascii="Times New Roman" w:hAnsi="Times New Roman" w:cs="Times New Roman"/>
          <w:sz w:val="24"/>
          <w:szCs w:val="24"/>
        </w:rPr>
        <w:t>were semi-quantitated using a rat XL cytokine array kit.</w:t>
      </w:r>
      <w:r w:rsidRPr="00047ADC">
        <w:rPr>
          <w:rFonts w:ascii="Times New Roman" w:hAnsi="Times New Roman" w:cs="Times New Roman"/>
          <w:sz w:val="24"/>
          <w:szCs w:val="24"/>
        </w:rPr>
        <w:t xml:space="preserve"> n=4/group</w:t>
      </w:r>
      <w:r w:rsidR="00E35740" w:rsidRPr="00047ADC">
        <w:rPr>
          <w:rFonts w:ascii="Times New Roman" w:hAnsi="Times New Roman" w:cs="Times New Roman"/>
          <w:sz w:val="24"/>
          <w:szCs w:val="24"/>
        </w:rPr>
        <w:t>.</w:t>
      </w:r>
      <w:r w:rsidR="008F0EE3" w:rsidRPr="00047ADC">
        <w:rPr>
          <w:rFonts w:ascii="Times New Roman" w:hAnsi="Times New Roman" w:cs="Times New Roman"/>
          <w:sz w:val="24"/>
          <w:szCs w:val="24"/>
        </w:rPr>
        <w:t xml:space="preserve"> T-test was used.</w:t>
      </w:r>
    </w:p>
    <w:p w14:paraId="4D5AD5FD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1382F6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2EE72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D769C9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358126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8EE7E6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F91370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EC207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DED552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B1E16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ACA53D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26A05E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06C6D8" w14:textId="77777777" w:rsidR="00287940" w:rsidRPr="00047ADC" w:rsidRDefault="00287940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4EB57" w14:textId="131469EE" w:rsidR="00287940" w:rsidRPr="00047ADC" w:rsidRDefault="009C093E" w:rsidP="00047AD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5B882B" wp14:editId="51B80332">
            <wp:extent cx="5943600" cy="65525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5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E01FB" w14:textId="0A6CAE77" w:rsidR="00A81E67" w:rsidRPr="00047ADC" w:rsidRDefault="00A81E67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287940"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4. Blocking </w:t>
      </w:r>
      <w:r w:rsidR="00475278"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complement </w:t>
      </w:r>
      <w:r w:rsidR="00287940"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C3a receptor, C5a receptor, or diamine oxidase (DAO) activity does not affect </w:t>
      </w:r>
      <w:r w:rsidR="00E5261C" w:rsidRPr="00047ADC">
        <w:rPr>
          <w:rFonts w:ascii="Times New Roman" w:hAnsi="Times New Roman" w:cs="Times New Roman"/>
          <w:b/>
          <w:bCs/>
          <w:sz w:val="24"/>
          <w:szCs w:val="24"/>
        </w:rPr>
        <w:t>post-I/R lymph</w:t>
      </w:r>
      <w:r w:rsidR="00287940"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-induced neutrophil activation. </w:t>
      </w:r>
      <w:r w:rsidR="00287940" w:rsidRPr="00047ADC">
        <w:rPr>
          <w:rFonts w:ascii="Times New Roman" w:hAnsi="Times New Roman" w:cs="Times New Roman"/>
          <w:sz w:val="24"/>
          <w:szCs w:val="24"/>
        </w:rPr>
        <w:t>C3aRa, C3a receptor antagonist (1 μM); C5aRa, C5a receptor antagonist (1 μM); DAO i, DAO inhibitor (1 mM). n=5-8/group. *p&lt;0.05, **p&lt;0.01 vs. control</w:t>
      </w:r>
      <w:r w:rsidR="00F062EE" w:rsidRPr="00047ADC">
        <w:rPr>
          <w:rFonts w:ascii="Times New Roman" w:hAnsi="Times New Roman" w:cs="Times New Roman"/>
          <w:sz w:val="24"/>
          <w:szCs w:val="24"/>
        </w:rPr>
        <w:t>.</w:t>
      </w:r>
      <w:r w:rsidR="008F0EE3" w:rsidRPr="00047ADC">
        <w:rPr>
          <w:rFonts w:ascii="Times New Roman" w:hAnsi="Times New Roman" w:cs="Times New Roman"/>
          <w:sz w:val="24"/>
          <w:szCs w:val="24"/>
        </w:rPr>
        <w:t xml:space="preserve"> One-way ANOVA was used.</w:t>
      </w:r>
    </w:p>
    <w:p w14:paraId="1D64A82A" w14:textId="59A8627E" w:rsidR="00A81E67" w:rsidRPr="00047ADC" w:rsidRDefault="003F08B5" w:rsidP="00047ADC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noProof/>
        </w:rPr>
        <w:lastRenderedPageBreak/>
        <w:drawing>
          <wp:inline distT="0" distB="0" distL="0" distR="0" wp14:anchorId="2D4975B6" wp14:editId="3A152E92">
            <wp:extent cx="4349115" cy="38042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115" cy="380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956A262" w14:textId="6C4D3272" w:rsidR="00703D2C" w:rsidRPr="00047ADC" w:rsidRDefault="00A81E67" w:rsidP="00047ADC">
      <w:pPr>
        <w:spacing w:after="80" w:line="240" w:lineRule="auto"/>
        <w:rPr>
          <w:rFonts w:ascii="Times New Roman" w:hAnsi="Times New Roman" w:cs="Times New Roman"/>
          <w:sz w:val="24"/>
          <w:szCs w:val="24"/>
        </w:rPr>
      </w:pP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5. Blocking NF-κB </w:t>
      </w:r>
      <w:r w:rsidR="00194962"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activity </w:t>
      </w: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does not affect neutrophil </w:t>
      </w:r>
      <w:r w:rsidR="00FE2C6A" w:rsidRPr="00047ADC">
        <w:rPr>
          <w:rFonts w:ascii="Times New Roman" w:hAnsi="Times New Roman" w:cs="Times New Roman"/>
          <w:b/>
          <w:bCs/>
          <w:sz w:val="24"/>
          <w:szCs w:val="24"/>
        </w:rPr>
        <w:t>production</w:t>
      </w: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047A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l1b</w:t>
      </w: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47A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l6</w:t>
      </w: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47A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xcl1</w:t>
      </w: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Pr="00047A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xcl2</w:t>
      </w:r>
      <w:r w:rsidRPr="00047ADC">
        <w:rPr>
          <w:rFonts w:ascii="Times New Roman" w:hAnsi="Times New Roman" w:cs="Times New Roman"/>
          <w:b/>
          <w:bCs/>
          <w:sz w:val="24"/>
          <w:szCs w:val="24"/>
        </w:rPr>
        <w:t xml:space="preserve"> induced by </w:t>
      </w:r>
      <w:r w:rsidR="00E5261C" w:rsidRPr="00047ADC">
        <w:rPr>
          <w:rFonts w:ascii="Times New Roman" w:hAnsi="Times New Roman" w:cs="Times New Roman"/>
          <w:b/>
          <w:bCs/>
          <w:sz w:val="24"/>
          <w:szCs w:val="24"/>
        </w:rPr>
        <w:t>post-I/R lymph</w:t>
      </w:r>
      <w:r w:rsidRPr="00047AD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47ADC">
        <w:rPr>
          <w:rFonts w:ascii="Times New Roman" w:hAnsi="Times New Roman" w:cs="Times New Roman"/>
          <w:sz w:val="24"/>
          <w:szCs w:val="24"/>
        </w:rPr>
        <w:t xml:space="preserve"> n=6/group. *p&lt;0.05, **p&lt;0.01 vs. control.</w:t>
      </w:r>
      <w:r w:rsidR="008F0EE3" w:rsidRPr="00047ADC">
        <w:rPr>
          <w:rFonts w:ascii="Times New Roman" w:hAnsi="Times New Roman" w:cs="Times New Roman"/>
          <w:sz w:val="24"/>
          <w:szCs w:val="24"/>
        </w:rPr>
        <w:t xml:space="preserve"> One-way ANOVA was used.</w:t>
      </w:r>
    </w:p>
    <w:p w14:paraId="3CEC7E98" w14:textId="77777777" w:rsidR="00703D2C" w:rsidRPr="00047ADC" w:rsidRDefault="00703D2C" w:rsidP="00047AD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03D2C" w:rsidRPr="00047ADC" w:rsidSect="0064769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6AC9F4" w14:textId="77777777" w:rsidR="006D6A50" w:rsidRDefault="006D6A50" w:rsidP="009D449B">
      <w:pPr>
        <w:spacing w:after="0" w:line="240" w:lineRule="auto"/>
      </w:pPr>
      <w:r>
        <w:separator/>
      </w:r>
    </w:p>
  </w:endnote>
  <w:endnote w:type="continuationSeparator" w:id="0">
    <w:p w14:paraId="2F55F8F9" w14:textId="77777777" w:rsidR="006D6A50" w:rsidRDefault="006D6A50" w:rsidP="009D4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0279C9" w14:textId="77777777" w:rsidR="00AD5ED5" w:rsidRDefault="00AD5E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331118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noProof/>
        <w:sz w:val="24"/>
        <w:szCs w:val="24"/>
      </w:rPr>
    </w:sdtEndPr>
    <w:sdtContent>
      <w:p w14:paraId="64508BC4" w14:textId="2F40F271" w:rsidR="00A15487" w:rsidRPr="00AD5ED5" w:rsidRDefault="00A15487">
        <w:pPr>
          <w:pStyle w:val="Footer"/>
          <w:jc w:val="center"/>
          <w:rPr>
            <w:rFonts w:ascii="Times New Roman" w:hAnsi="Times New Roman" w:cs="Times New Roman"/>
            <w:b/>
            <w:bCs/>
            <w:sz w:val="24"/>
            <w:szCs w:val="24"/>
          </w:rPr>
        </w:pPr>
        <w:r w:rsidRPr="00AD5ED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D5ED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D5ED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AD5ED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D5ED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21B7788" w14:textId="77777777" w:rsidR="0064769C" w:rsidRDefault="006476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423733" w14:textId="77777777" w:rsidR="00AD5ED5" w:rsidRDefault="00AD5E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52DA0" w14:textId="77777777" w:rsidR="006D6A50" w:rsidRDefault="006D6A50" w:rsidP="009D449B">
      <w:pPr>
        <w:spacing w:after="0" w:line="240" w:lineRule="auto"/>
      </w:pPr>
      <w:r>
        <w:separator/>
      </w:r>
    </w:p>
  </w:footnote>
  <w:footnote w:type="continuationSeparator" w:id="0">
    <w:p w14:paraId="2EF4AF43" w14:textId="77777777" w:rsidR="006D6A50" w:rsidRDefault="006D6A50" w:rsidP="009D44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4F9E7D" w14:textId="77777777" w:rsidR="00AD5ED5" w:rsidRDefault="00AD5E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D33585" w14:textId="77777777" w:rsidR="00AD5ED5" w:rsidRDefault="00AD5E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1C145E" w14:textId="77777777" w:rsidR="00AD5ED5" w:rsidRDefault="00AD5E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429"/>
    <w:rsid w:val="00047ADC"/>
    <w:rsid w:val="00050576"/>
    <w:rsid w:val="000877BA"/>
    <w:rsid w:val="000C3836"/>
    <w:rsid w:val="000E5F88"/>
    <w:rsid w:val="000F22B1"/>
    <w:rsid w:val="000F3098"/>
    <w:rsid w:val="001662D4"/>
    <w:rsid w:val="00170659"/>
    <w:rsid w:val="00171CB5"/>
    <w:rsid w:val="00194962"/>
    <w:rsid w:val="001A28CB"/>
    <w:rsid w:val="00223B11"/>
    <w:rsid w:val="00224FAC"/>
    <w:rsid w:val="00251DB1"/>
    <w:rsid w:val="00262860"/>
    <w:rsid w:val="00275830"/>
    <w:rsid w:val="00285429"/>
    <w:rsid w:val="00287940"/>
    <w:rsid w:val="002C6C06"/>
    <w:rsid w:val="002D27F6"/>
    <w:rsid w:val="002F67D5"/>
    <w:rsid w:val="00323527"/>
    <w:rsid w:val="0033315C"/>
    <w:rsid w:val="00336145"/>
    <w:rsid w:val="00355657"/>
    <w:rsid w:val="003F08B5"/>
    <w:rsid w:val="00415E72"/>
    <w:rsid w:val="00455265"/>
    <w:rsid w:val="00457436"/>
    <w:rsid w:val="00475278"/>
    <w:rsid w:val="00496880"/>
    <w:rsid w:val="0056056E"/>
    <w:rsid w:val="005672A8"/>
    <w:rsid w:val="005A14EC"/>
    <w:rsid w:val="0064131A"/>
    <w:rsid w:val="0064769C"/>
    <w:rsid w:val="00673432"/>
    <w:rsid w:val="006D6A50"/>
    <w:rsid w:val="00703D2C"/>
    <w:rsid w:val="00714C00"/>
    <w:rsid w:val="00726654"/>
    <w:rsid w:val="007B6841"/>
    <w:rsid w:val="008804A0"/>
    <w:rsid w:val="008A482C"/>
    <w:rsid w:val="008F0EE3"/>
    <w:rsid w:val="00945709"/>
    <w:rsid w:val="009C093E"/>
    <w:rsid w:val="009D449B"/>
    <w:rsid w:val="00A10AE5"/>
    <w:rsid w:val="00A15487"/>
    <w:rsid w:val="00A81E67"/>
    <w:rsid w:val="00A8733B"/>
    <w:rsid w:val="00AD5ED5"/>
    <w:rsid w:val="00B173F2"/>
    <w:rsid w:val="00B5308A"/>
    <w:rsid w:val="00B87E5B"/>
    <w:rsid w:val="00B977A8"/>
    <w:rsid w:val="00BA0E74"/>
    <w:rsid w:val="00BD4DED"/>
    <w:rsid w:val="00BF48B3"/>
    <w:rsid w:val="00C23C14"/>
    <w:rsid w:val="00C901E0"/>
    <w:rsid w:val="00C97D65"/>
    <w:rsid w:val="00D357CC"/>
    <w:rsid w:val="00D773B7"/>
    <w:rsid w:val="00D838B6"/>
    <w:rsid w:val="00DB2CA1"/>
    <w:rsid w:val="00DE0AFA"/>
    <w:rsid w:val="00DF2F92"/>
    <w:rsid w:val="00DF646E"/>
    <w:rsid w:val="00E35740"/>
    <w:rsid w:val="00E4025F"/>
    <w:rsid w:val="00E5261C"/>
    <w:rsid w:val="00E63834"/>
    <w:rsid w:val="00EA1A68"/>
    <w:rsid w:val="00EA1CEE"/>
    <w:rsid w:val="00EA5C30"/>
    <w:rsid w:val="00EA77AC"/>
    <w:rsid w:val="00F034C5"/>
    <w:rsid w:val="00F05129"/>
    <w:rsid w:val="00F062EE"/>
    <w:rsid w:val="00F83C24"/>
    <w:rsid w:val="00FB1C50"/>
    <w:rsid w:val="00FB5CC2"/>
    <w:rsid w:val="00FE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E3E50"/>
  <w15:chartTrackingRefBased/>
  <w15:docId w15:val="{D05640B2-FC57-47AF-96BD-61CC320AE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49B"/>
  </w:style>
  <w:style w:type="paragraph" w:styleId="Footer">
    <w:name w:val="footer"/>
    <w:basedOn w:val="Normal"/>
    <w:link w:val="FooterChar"/>
    <w:uiPriority w:val="99"/>
    <w:unhideWhenUsed/>
    <w:rsid w:val="009D4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24DD2F-06AF-4C02-A990-3E3C1782B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5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Yonggang</dc:creator>
  <cp:keywords/>
  <dc:description/>
  <cp:lastModifiedBy>Ma, Yonggang</cp:lastModifiedBy>
  <cp:revision>108</cp:revision>
  <dcterms:created xsi:type="dcterms:W3CDTF">2020-06-03T14:31:00Z</dcterms:created>
  <dcterms:modified xsi:type="dcterms:W3CDTF">2020-08-18T15:13:00Z</dcterms:modified>
</cp:coreProperties>
</file>